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220"/>
        <w:gridCol w:w="3092"/>
        <w:gridCol w:w="2480"/>
        <w:gridCol w:w="2408"/>
      </w:tblGrid>
      <w:tr w:rsidR="00FF18FD" w14:paraId="3B65FB03" w14:textId="77777777">
        <w:trPr>
          <w:cantSplit/>
          <w:tblHeader/>
          <w:jc w:val="center"/>
        </w:trPr>
        <w:tc>
          <w:tcPr>
            <w:tcW w:w="52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07D0" w14:textId="77777777" w:rsidR="00FF18FD" w:rsidRDefault="00B45AC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0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7AC0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ifier</w:t>
            </w:r>
          </w:p>
        </w:tc>
        <w:tc>
          <w:tcPr>
            <w:tcW w:w="24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D678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versity Experiences</w:t>
            </w:r>
          </w:p>
        </w:tc>
        <w:tc>
          <w:tcPr>
            <w:tcW w:w="24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6E58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versity Worries</w:t>
            </w:r>
          </w:p>
        </w:tc>
      </w:tr>
      <w:tr w:rsidR="00FF18FD" w14:paraId="16C711A2" w14:textId="77777777">
        <w:trPr>
          <w:cantSplit/>
          <w:jc w:val="center"/>
        </w:trPr>
        <w:tc>
          <w:tcPr>
            <w:tcW w:w="5220" w:type="dxa"/>
            <w:vMerge w:val="restart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B8226" w14:textId="77777777" w:rsidR="00FF18FD" w:rsidRDefault="00B45AC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3092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C067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 (F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zU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K-6)</w:t>
            </w:r>
          </w:p>
        </w:tc>
        <w:tc>
          <w:tcPr>
            <w:tcW w:w="2480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E5AA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 [-0.018, 0.016]</w:t>
            </w:r>
          </w:p>
        </w:tc>
        <w:tc>
          <w:tcPr>
            <w:tcW w:w="2408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9814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 [-0.006, 0.008]</w:t>
            </w:r>
          </w:p>
        </w:tc>
      </w:tr>
      <w:tr w:rsidR="00FF18FD" w14:paraId="1A5F5338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2993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CF4E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LA Loneli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DA8C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 [-0.011, 0.027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0666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 [-0.005, 0.009]</w:t>
            </w:r>
          </w:p>
        </w:tc>
      </w:tr>
      <w:tr w:rsidR="00FF18FD" w14:paraId="2C0A1F1C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4EDA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F44A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6E5C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 [-0.035, 0.006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9118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 [-0.004, 0.01]</w:t>
            </w:r>
          </w:p>
        </w:tc>
      </w:tr>
      <w:tr w:rsidR="00FF18FD" w14:paraId="21B49EF4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4366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6BCF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alone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B02D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 [-0.036, 0.061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8F3B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[-0.019, 0.02]</w:t>
            </w:r>
          </w:p>
        </w:tc>
      </w:tr>
      <w:tr w:rsidR="00FF18FD" w14:paraId="1372FA75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2CC49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D79A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E292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9 [-0.07, 0.012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DAA7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 [-0.018, 0.014]</w:t>
            </w:r>
          </w:p>
        </w:tc>
      </w:tr>
      <w:tr w:rsidR="00FF18FD" w14:paraId="2E9DAA64" w14:textId="77777777">
        <w:trPr>
          <w:cantSplit/>
          <w:jc w:val="center"/>
        </w:trPr>
        <w:tc>
          <w:tcPr>
            <w:tcW w:w="5220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F206A" w14:textId="77777777" w:rsidR="00FF18FD" w:rsidRDefault="00B45AC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d Sleep (Random Effects Logit)</w:t>
            </w: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480B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 (F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zU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K-6)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970D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6 [0.968, 1.065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AB62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6 [0.965, 1.007]</w:t>
            </w:r>
          </w:p>
        </w:tc>
      </w:tr>
      <w:tr w:rsidR="00FF18FD" w14:paraId="437B1713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855C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FBC0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LA Loneli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F327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2 [0.909, 0.998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096B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7 [0.967, 1.007]</w:t>
            </w:r>
          </w:p>
        </w:tc>
      </w:tr>
      <w:tr w:rsidR="00FF18FD" w14:paraId="328F5B45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11F7F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450B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A524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2 [0.98, 1.086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305D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9 [0.948, 0.99]</w:t>
            </w:r>
          </w:p>
        </w:tc>
      </w:tr>
      <w:tr w:rsidR="00FF18FD" w14:paraId="20612720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26BB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A468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alone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06C4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7 [0.875, 1.113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7701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2 [0.96, 1.066]</w:t>
            </w:r>
          </w:p>
        </w:tc>
      </w:tr>
      <w:tr w:rsidR="00FF18FD" w14:paraId="6523E938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6AE39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9201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0D46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4 [0.994, 1.227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1943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 [0.968, 1.063]</w:t>
            </w:r>
          </w:p>
        </w:tc>
      </w:tr>
      <w:tr w:rsidR="00FF18FD" w14:paraId="38D5C185" w14:textId="77777777">
        <w:trPr>
          <w:cantSplit/>
          <w:jc w:val="center"/>
        </w:trPr>
        <w:tc>
          <w:tcPr>
            <w:tcW w:w="5220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E6EE" w14:textId="77777777" w:rsidR="00FF18FD" w:rsidRDefault="00B45AC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d Sleep (Linear Probability)</w:t>
            </w: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0D47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 (F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zU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K-6)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4E4F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 [-0.007, 0.009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0DA8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 [-0.006, 0.001]</w:t>
            </w:r>
          </w:p>
        </w:tc>
      </w:tr>
      <w:tr w:rsidR="00FF18FD" w14:paraId="23C8844A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DCD6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EF8F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LA Loneli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177E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 [-0.013, 0.005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0EBE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[-0.003, 0.004]</w:t>
            </w:r>
          </w:p>
        </w:tc>
      </w:tr>
      <w:tr w:rsidR="00FF18FD" w14:paraId="16F1D4BB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C8B2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4F40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0406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 [-0.006, 0.013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0F61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 [-0.008, 0]</w:t>
            </w:r>
          </w:p>
        </w:tc>
      </w:tr>
      <w:tr w:rsidR="00FF18FD" w14:paraId="32DD2135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D144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F48C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alone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6657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 [-0.024, 0.021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FC62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 [-0.008, 0.011]</w:t>
            </w:r>
          </w:p>
        </w:tc>
      </w:tr>
      <w:tr w:rsidR="00FF18FD" w14:paraId="7A4CD2ED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AD6B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C06E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1EA5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 [-0.007, 0.032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5BE3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 [-0.004, 0.013]</w:t>
            </w:r>
          </w:p>
        </w:tc>
      </w:tr>
      <w:tr w:rsidR="00FF18FD" w14:paraId="161FF973" w14:textId="77777777">
        <w:trPr>
          <w:cantSplit/>
          <w:jc w:val="center"/>
        </w:trPr>
        <w:tc>
          <w:tcPr>
            <w:tcW w:w="5220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C887" w14:textId="77777777" w:rsidR="00FF18FD" w:rsidRDefault="00B45AC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d Sleep (Fixed Effects Logit)</w:t>
            </w: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DBC1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 (F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zU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K-6)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4692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3 [0.967, 1.063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FF24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4 [0.963, 1.004]</w:t>
            </w:r>
          </w:p>
        </w:tc>
      </w:tr>
      <w:tr w:rsidR="00FF18FD" w14:paraId="48F0C043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15D6F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4F0E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LA Loneli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9CDB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7 [0.914, 1.002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766B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6 [0.967, 1.006]</w:t>
            </w:r>
          </w:p>
        </w:tc>
      </w:tr>
      <w:tr w:rsidR="00FF18FD" w14:paraId="3112740F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C9890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BE6E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4DF1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4 [0.973, 1.076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D111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7 [0.947, 0.987]</w:t>
            </w:r>
          </w:p>
        </w:tc>
      </w:tr>
      <w:tr w:rsidR="00FF18FD" w14:paraId="692B0172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3918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18CC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alone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2419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7 [0.884, 1.124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B2B1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7 [0.965, 1.072]</w:t>
            </w:r>
          </w:p>
        </w:tc>
      </w:tr>
      <w:tr w:rsidR="00FF18FD" w14:paraId="0FC87730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67C1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1BD2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36C9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 [0.992, 1.22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7B4A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8 [0.963, 1.055]</w:t>
            </w:r>
          </w:p>
        </w:tc>
      </w:tr>
      <w:tr w:rsidR="00FF18FD" w14:paraId="4C8A7923" w14:textId="77777777">
        <w:trPr>
          <w:cantSplit/>
          <w:jc w:val="center"/>
        </w:trPr>
        <w:tc>
          <w:tcPr>
            <w:tcW w:w="5220" w:type="dxa"/>
            <w:vMerge w:val="restart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33D9" w14:textId="77777777" w:rsidR="00FF18FD" w:rsidRDefault="00B45AC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d Sleep (Random Effects Logit, Changers Only)</w:t>
            </w: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DA49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 (F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zU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K-6)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DCD0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5 [0.966, 1.065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FD8B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3 [0.963, 1.005]</w:t>
            </w:r>
          </w:p>
        </w:tc>
      </w:tr>
      <w:tr w:rsidR="00FF18FD" w14:paraId="16D2B81C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2408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2B76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LA Loneli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1EB7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5 [0.911, 1.002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2BF3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6 [0.966, 1.006]</w:t>
            </w:r>
          </w:p>
        </w:tc>
      </w:tr>
      <w:tr w:rsidR="00FF18FD" w14:paraId="047C3B7C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DD1CE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9830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46CC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6 [0.974, 1.081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E664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 [0.945, 0.987]</w:t>
            </w:r>
          </w:p>
        </w:tc>
      </w:tr>
      <w:tr w:rsidR="00FF18FD" w14:paraId="7F4B3C02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BD85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6DFF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alone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C6A9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3 [0.877, 1.123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1CA9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 [0.961, 1.07]</w:t>
            </w:r>
          </w:p>
        </w:tc>
      </w:tr>
      <w:tr w:rsidR="00FF18FD" w14:paraId="22A3B40B" w14:textId="77777777">
        <w:trPr>
          <w:cantSplit/>
          <w:jc w:val="center"/>
        </w:trPr>
        <w:tc>
          <w:tcPr>
            <w:tcW w:w="5220" w:type="dxa"/>
            <w:vMerge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16E9" w14:textId="77777777" w:rsidR="00FF18FD" w:rsidRDefault="00FF18FD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97A0" w14:textId="77777777" w:rsidR="00FF18FD" w:rsidRDefault="00B45AC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2480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AAB2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 [0.997, 1.235]</w:t>
            </w:r>
          </w:p>
        </w:tc>
        <w:tc>
          <w:tcPr>
            <w:tcW w:w="2408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32C7" w14:textId="77777777" w:rsidR="00FF18FD" w:rsidRDefault="00B45AC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2 [0.965, 1.061]</w:t>
            </w:r>
          </w:p>
        </w:tc>
      </w:tr>
    </w:tbl>
    <w:p w14:paraId="6B26E31F" w14:textId="77777777" w:rsidR="00B45AC4" w:rsidRDefault="00B45AC4" w:rsidP="00B45AC4">
      <w:pPr>
        <w:rPr>
          <w:b/>
          <w:bCs/>
        </w:rPr>
      </w:pPr>
      <w:r>
        <w:rPr>
          <w:b/>
          <w:bCs/>
        </w:rPr>
        <w:t xml:space="preserve">S5 </w:t>
      </w:r>
      <w:r w:rsidRPr="004F12A8">
        <w:rPr>
          <w:b/>
          <w:bCs/>
        </w:rPr>
        <w:t>Table</w:t>
      </w:r>
      <w:r>
        <w:rPr>
          <w:b/>
          <w:bCs/>
        </w:rPr>
        <w:t>.</w:t>
      </w:r>
      <w:r w:rsidRPr="004F12A8">
        <w:rPr>
          <w:b/>
          <w:bCs/>
        </w:rPr>
        <w:t xml:space="preserve"> Estimated interaction effects between social support and diagnosed psychiatric illness and deviation in total adversity experiences and adversity worries. </w:t>
      </w:r>
    </w:p>
    <w:p w14:paraId="7D3EC2DD" w14:textId="77777777" w:rsidR="00000000" w:rsidRDefault="00B45AC4"/>
    <w:sectPr w:rsidR="00000000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45AC4"/>
    <w:rsid w:val="00C27329"/>
    <w:rsid w:val="00C31EEB"/>
    <w:rsid w:val="00F12158"/>
    <w:rsid w:val="00FB63E7"/>
    <w:rsid w:val="00FC557F"/>
    <w:rsid w:val="00FF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0E6E2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n off28</cp:lastModifiedBy>
  <cp:revision>10</cp:revision>
  <dcterms:created xsi:type="dcterms:W3CDTF">2017-02-28T11:18:00Z</dcterms:created>
  <dcterms:modified xsi:type="dcterms:W3CDTF">2021-03-18T02:48:00Z</dcterms:modified>
  <cp:category/>
</cp:coreProperties>
</file>